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A27" w:rsidRPr="00143686" w:rsidRDefault="00DE6A27" w:rsidP="00DE6A27">
      <w:pPr>
        <w:autoSpaceDE w:val="0"/>
        <w:autoSpaceDN w:val="0"/>
        <w:spacing w:line="300" w:lineRule="exac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Fi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1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>Comparison of the gene structure</w:t>
      </w:r>
      <w:r w:rsidRPr="00143686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>and domains in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HP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 xml:space="preserve"> genes on the 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>G. hirsutum</w:t>
      </w:r>
      <w:r w:rsidRPr="00143686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and </w:t>
      </w:r>
      <w:r w:rsidRPr="0014368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rabidopsis</w:t>
      </w:r>
      <w:r w:rsidRPr="001436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p w:rsidR="00000000" w:rsidRDefault="00DE6A2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297430"/>
            <wp:effectExtent l="19050" t="0" r="2540" b="0"/>
            <wp:docPr id="1" name="图片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A27" w:rsidRDefault="00DE6A27">
      <w:pPr>
        <w:rPr>
          <w:rFonts w:hint="eastAsia"/>
        </w:rPr>
      </w:pPr>
    </w:p>
    <w:p w:rsidR="00DE6A27" w:rsidRPr="00143686" w:rsidRDefault="00DE6A27" w:rsidP="00DE6A27">
      <w:pPr>
        <w:autoSpaceDE w:val="0"/>
        <w:autoSpaceDN w:val="0"/>
        <w:spacing w:line="300" w:lineRule="exac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Fi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2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>Comparison of the gene structure and domains in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HP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 xml:space="preserve"> genes on the 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G. </w:t>
      </w:r>
      <w:r w:rsidRPr="0014368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arbadense</w:t>
      </w:r>
      <w:r w:rsidRPr="00143686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and </w:t>
      </w:r>
      <w:r w:rsidRPr="0014368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rabidopsis</w:t>
      </w:r>
      <w:r w:rsidRPr="001436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p w:rsidR="00DE6A27" w:rsidRDefault="00DE6A2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505075"/>
            <wp:effectExtent l="19050" t="0" r="2540" b="0"/>
            <wp:docPr id="2" name="图片 1" descr="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A27" w:rsidRPr="00143686" w:rsidRDefault="00DE6A27" w:rsidP="00DE6A27">
      <w:pPr>
        <w:autoSpaceDE w:val="0"/>
        <w:autoSpaceDN w:val="0"/>
        <w:spacing w:line="300" w:lineRule="exac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Fi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3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>Comparison of the gene structure and domains in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HP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 xml:space="preserve"> genes on the 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G. </w:t>
      </w:r>
      <w:r w:rsidRPr="0014368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rboreum</w:t>
      </w:r>
      <w:r w:rsidRPr="00143686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and </w:t>
      </w:r>
      <w:r w:rsidRPr="0014368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rabidopsis</w:t>
      </w:r>
      <w:r w:rsidRPr="001436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p w:rsidR="00DE6A27" w:rsidRDefault="00DE6A2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1790065"/>
            <wp:effectExtent l="19050" t="0" r="2540" b="0"/>
            <wp:docPr id="3" name="图片 2" descr="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A27" w:rsidRDefault="00DE6A27">
      <w:pPr>
        <w:rPr>
          <w:rFonts w:hint="eastAsia"/>
        </w:rPr>
      </w:pPr>
    </w:p>
    <w:p w:rsidR="00DE6A27" w:rsidRPr="00143686" w:rsidRDefault="00DE6A27" w:rsidP="00DE6A27">
      <w:pPr>
        <w:autoSpaceDE w:val="0"/>
        <w:autoSpaceDN w:val="0"/>
        <w:spacing w:line="300" w:lineRule="exac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Fi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4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>Comparison of the gene structure and domains in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HP</w:t>
      </w:r>
      <w:r w:rsidRPr="00143686">
        <w:rPr>
          <w:rFonts w:ascii="Times New Roman" w:hAnsi="Times New Roman"/>
          <w:color w:val="000000"/>
          <w:kern w:val="0"/>
          <w:sz w:val="20"/>
          <w:szCs w:val="20"/>
        </w:rPr>
        <w:t xml:space="preserve"> genes on the </w:t>
      </w:r>
      <w:r w:rsidRPr="00143686">
        <w:rPr>
          <w:rFonts w:ascii="Times New Roman" w:hAnsi="Times New Roman"/>
          <w:i/>
          <w:color w:val="000000"/>
          <w:kern w:val="0"/>
          <w:sz w:val="20"/>
          <w:szCs w:val="20"/>
        </w:rPr>
        <w:t xml:space="preserve">G. </w:t>
      </w:r>
      <w:r w:rsidRPr="0014368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aimondii</w:t>
      </w:r>
      <w:r w:rsidRPr="00143686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and </w:t>
      </w:r>
      <w:r w:rsidRPr="0014368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rabidopsis</w:t>
      </w:r>
      <w:r w:rsidRPr="001436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p w:rsidR="00DE6A27" w:rsidRDefault="00DE6A27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1672590"/>
            <wp:effectExtent l="19050" t="0" r="2540" b="0"/>
            <wp:docPr id="4" name="图片 3" descr="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A27" w:rsidRDefault="00DE6A27">
      <w:pPr>
        <w:rPr>
          <w:rFonts w:hint="eastAsia"/>
        </w:rPr>
      </w:pPr>
    </w:p>
    <w:p w:rsidR="00DE6A27" w:rsidRDefault="00DE6A27" w:rsidP="00DE6A27">
      <w:pPr>
        <w:autoSpaceDE w:val="0"/>
        <w:autoSpaceDN w:val="0"/>
        <w:spacing w:line="300" w:lineRule="exact"/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</w:pP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Fig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S5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1436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Chromosomal localization of </w:t>
      </w:r>
      <w:r w:rsidRPr="0014368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103</w:t>
      </w:r>
      <w:r w:rsidRPr="001436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143686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HP</w:t>
      </w:r>
      <w:r w:rsidRPr="001436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genes in four cotton species.</w:t>
      </w:r>
    </w:p>
    <w:p w:rsidR="00DE6A27" w:rsidRPr="00DE6A27" w:rsidRDefault="00DE6A27" w:rsidP="00DE6A27">
      <w:pPr>
        <w:autoSpaceDE w:val="0"/>
        <w:autoSpaceDN w:val="0"/>
        <w:spacing w:line="300" w:lineRule="exac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DE6A27" w:rsidRPr="00DE6A27" w:rsidRDefault="00DE6A27">
      <w:r>
        <w:rPr>
          <w:noProof/>
        </w:rPr>
        <w:drawing>
          <wp:inline distT="0" distB="0" distL="0" distR="0">
            <wp:extent cx="1935480" cy="4532376"/>
            <wp:effectExtent l="19050" t="0" r="7620" b="0"/>
            <wp:docPr id="5" name="图片 4" descr="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35480" cy="453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6A27" w:rsidRPr="00DE6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314E" w:rsidRDefault="0017314E" w:rsidP="00DE6A27">
      <w:r>
        <w:separator/>
      </w:r>
    </w:p>
  </w:endnote>
  <w:endnote w:type="continuationSeparator" w:id="1">
    <w:p w:rsidR="0017314E" w:rsidRDefault="0017314E" w:rsidP="00DE6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314E" w:rsidRDefault="0017314E" w:rsidP="00DE6A27">
      <w:r>
        <w:separator/>
      </w:r>
    </w:p>
  </w:footnote>
  <w:footnote w:type="continuationSeparator" w:id="1">
    <w:p w:rsidR="0017314E" w:rsidRDefault="0017314E" w:rsidP="00DE6A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6A27"/>
    <w:rsid w:val="0017314E"/>
    <w:rsid w:val="00DE6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6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6A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6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6A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6A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6A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</Words>
  <Characters>421</Characters>
  <Application>Microsoft Office Word</Application>
  <DocSecurity>0</DocSecurity>
  <Lines>3</Lines>
  <Paragraphs>1</Paragraphs>
  <ScaleCrop>false</ScaleCrop>
  <Company>Microsoft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22-10-20T01:14:00Z</dcterms:created>
  <dcterms:modified xsi:type="dcterms:W3CDTF">2022-10-20T01:16:00Z</dcterms:modified>
</cp:coreProperties>
</file>